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A4D99" w14:textId="77777777" w:rsidR="00504DCE" w:rsidRPr="00676A0F" w:rsidRDefault="00504DCE" w:rsidP="00504DCE">
      <w:pPr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676A0F">
        <w:rPr>
          <w:rFonts w:ascii="Times New Roman" w:hAnsi="Times New Roman" w:cs="Times New Roman"/>
          <w:sz w:val="20"/>
          <w:szCs w:val="20"/>
        </w:rPr>
        <w:t xml:space="preserve">Table 2 Population weighted estimates of </w:t>
      </w:r>
      <w:r>
        <w:rPr>
          <w:rFonts w:ascii="Times New Roman" w:hAnsi="Times New Roman" w:cs="Times New Roman"/>
          <w:sz w:val="20"/>
          <w:szCs w:val="20"/>
        </w:rPr>
        <w:t>mean</w:t>
      </w:r>
      <w:r w:rsidRPr="00676A0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evels of stereotype endorsement</w:t>
      </w:r>
      <w:r w:rsidRPr="00676A0F">
        <w:rPr>
          <w:rFonts w:ascii="Times New Roman" w:hAnsi="Times New Roman" w:cs="Times New Roman"/>
          <w:sz w:val="20"/>
          <w:szCs w:val="20"/>
        </w:rPr>
        <w:t xml:space="preserve"> towards </w:t>
      </w:r>
      <w:r>
        <w:rPr>
          <w:rFonts w:ascii="Times New Roman" w:hAnsi="Times New Roman" w:cs="Times New Roman"/>
          <w:sz w:val="20"/>
          <w:szCs w:val="20"/>
        </w:rPr>
        <w:t>teens</w:t>
      </w:r>
      <w:r w:rsidRPr="00676A0F">
        <w:rPr>
          <w:rFonts w:ascii="Times New Roman" w:hAnsi="Times New Roman" w:cs="Times New Roman"/>
          <w:sz w:val="20"/>
          <w:szCs w:val="20"/>
        </w:rPr>
        <w:t>, by racial group</w:t>
      </w:r>
      <w:r>
        <w:rPr>
          <w:rFonts w:ascii="Times New Roman" w:hAnsi="Times New Roman" w:cs="Times New Roman"/>
          <w:sz w:val="20"/>
          <w:szCs w:val="20"/>
        </w:rPr>
        <w:t xml:space="preserve">, among </w:t>
      </w:r>
      <w:r w:rsidRPr="00676A0F">
        <w:rPr>
          <w:rFonts w:ascii="Times New Roman" w:hAnsi="Times New Roman" w:cs="Times New Roman"/>
          <w:sz w:val="20"/>
          <w:szCs w:val="20"/>
        </w:rPr>
        <w:t>White adults who work or volunteer with children</w:t>
      </w:r>
      <w:r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1"/>
        <w:gridCol w:w="1802"/>
        <w:gridCol w:w="1802"/>
        <w:gridCol w:w="1803"/>
        <w:gridCol w:w="1802"/>
        <w:gridCol w:w="1803"/>
        <w:gridCol w:w="1802"/>
        <w:gridCol w:w="1803"/>
      </w:tblGrid>
      <w:tr w:rsidR="00504DCE" w:rsidRPr="00676A0F" w14:paraId="6A0AF954" w14:textId="77777777" w:rsidTr="00602EE9">
        <w:trPr>
          <w:trHeight w:val="440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CA4F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12FD6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White</w:t>
            </w:r>
          </w:p>
          <w:p w14:paraId="06A4F73E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DB87B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fr. Am.</w:t>
            </w:r>
          </w:p>
          <w:p w14:paraId="008AE795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2E8A4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Hispanic</w:t>
            </w:r>
          </w:p>
          <w:p w14:paraId="7B03BE2D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3B304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I/AN</w:t>
            </w:r>
          </w:p>
          <w:p w14:paraId="7817853B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F0E09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sian Am.</w:t>
            </w:r>
          </w:p>
          <w:p w14:paraId="0EAA54CD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3F4AB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I/NH</w:t>
            </w:r>
          </w:p>
          <w:p w14:paraId="5C4E26CD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368C7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rab Am.</w:t>
            </w:r>
          </w:p>
          <w:p w14:paraId="7847801E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</w:tr>
      <w:tr w:rsidR="00504DCE" w:rsidRPr="00676A0F" w14:paraId="782F9F5B" w14:textId="77777777" w:rsidTr="00602EE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043A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AF072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49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73B46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49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9E1EC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49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CC704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BCBB4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2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29DC6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2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B5F30" w14:textId="77777777" w:rsidR="00504DCE" w:rsidRPr="00676A0F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n=133</w:t>
            </w:r>
          </w:p>
        </w:tc>
      </w:tr>
      <w:tr w:rsidR="00504DCE" w:rsidRPr="00676A0F" w14:paraId="0E526435" w14:textId="77777777" w:rsidTr="00602EE9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6E0D" w14:textId="77777777" w:rsidR="00504DCE" w:rsidRPr="00AF5C99" w:rsidRDefault="00504DCE" w:rsidP="00602EE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Hardworking or Lazy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7DCA4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(3.76, 4.19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832FA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 (4.1, 4.53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891E3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 (3.77, 4.17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18EFA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 (4.05, 4.87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6DAAB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 (3, 3.74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FC7C3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3.46, 4.06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F3E36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 (3.56, 4.34)</w:t>
            </w:r>
          </w:p>
        </w:tc>
      </w:tr>
      <w:tr w:rsidR="00504DCE" w:rsidRPr="00676A0F" w14:paraId="2BC39622" w14:textId="77777777" w:rsidTr="00602EE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ED6B" w14:textId="77777777" w:rsidR="00504DCE" w:rsidRPr="00AF5C99" w:rsidRDefault="00504DCE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Not violence prone or violence pron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E323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84, 4.1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07135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 (4.37, 4.7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3E0A2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 (4.27, 4.6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D93B9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 (3.8, 4.4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F733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3.2, 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34F3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 (3.49, 4.0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C0474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3.81, 4.42)</w:t>
            </w:r>
          </w:p>
        </w:tc>
      </w:tr>
      <w:tr w:rsidR="00504DCE" w:rsidRPr="00676A0F" w14:paraId="663C68F4" w14:textId="77777777" w:rsidTr="00602EE9">
        <w:trPr>
          <w:trHeight w:val="30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34E7A" w14:textId="77777777" w:rsidR="00504DCE" w:rsidRPr="00AF5C99" w:rsidRDefault="00504DCE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Intelligent or Unintelligent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C653AB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3.27, 3.57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84AD8C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 (3.6, 3.95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02B950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 (3.63, 3.99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8C09CD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 (3.32, 3.9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60F237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(2.78, 3.76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38DB4F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 (3.27, 3.88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42296F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 (3.25, 4.03)</w:t>
            </w:r>
          </w:p>
        </w:tc>
      </w:tr>
      <w:tr w:rsidR="00504DCE" w:rsidRPr="00676A0F" w14:paraId="592A3184" w14:textId="77777777" w:rsidTr="00602EE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34C7B" w14:textId="77777777" w:rsidR="00504DCE" w:rsidRPr="00AF5C99" w:rsidRDefault="00504DCE" w:rsidP="00602E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Healthy or Unhealthy habit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E9DD7B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 (3.71, 4.12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28682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 (3.96, 4.3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F065D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(3.94, 4.31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3EF27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 (3.62, 4.43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EAB56A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 (3.15, 4.19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3E5BEE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(3.57, 4.1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98AAE" w14:textId="77777777" w:rsidR="00504DCE" w:rsidRPr="00AF5C99" w:rsidRDefault="00504DCE" w:rsidP="00602E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F5C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 (3.35, 4.12)</w:t>
            </w:r>
          </w:p>
        </w:tc>
      </w:tr>
    </w:tbl>
    <w:p w14:paraId="42BA7BFB" w14:textId="77777777" w:rsidR="00504DCE" w:rsidRDefault="00504DCE" w:rsidP="00504DCE">
      <w:pPr>
        <w:rPr>
          <w:rFonts w:ascii="Times New Roman" w:hAnsi="Times New Roman" w:cs="Times New Roman"/>
          <w:sz w:val="20"/>
          <w:szCs w:val="20"/>
        </w:rPr>
      </w:pPr>
      <w:r w:rsidRPr="00286192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Range 1-7, higher score=more negative stereotype</w:t>
      </w:r>
    </w:p>
    <w:p w14:paraId="07331CA9" w14:textId="77777777" w:rsidR="00504DCE" w:rsidRPr="00676A0F" w:rsidRDefault="00504DCE" w:rsidP="00504DC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04DCE" w:rsidRPr="00676A0F" w:rsidSect="00CF112E">
      <w:footerReference w:type="even" r:id="rId4"/>
      <w:footerReference w:type="default" r:id="rId5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A54DD6" w14:textId="77777777" w:rsidR="00676A0F" w:rsidRDefault="00504DCE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A7E7E1" w14:textId="77777777" w:rsidR="00676A0F" w:rsidRDefault="00504DCE" w:rsidP="006D2A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E3A0D" w14:textId="77777777" w:rsidR="00676A0F" w:rsidRDefault="00504DCE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AF5E370" w14:textId="77777777" w:rsidR="00676A0F" w:rsidRDefault="00504DCE" w:rsidP="006D2AB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CE"/>
    <w:rsid w:val="000060D0"/>
    <w:rsid w:val="0003310B"/>
    <w:rsid w:val="00035A0D"/>
    <w:rsid w:val="00042040"/>
    <w:rsid w:val="0004641D"/>
    <w:rsid w:val="000644BA"/>
    <w:rsid w:val="00081D64"/>
    <w:rsid w:val="0008709D"/>
    <w:rsid w:val="000A2337"/>
    <w:rsid w:val="000A6930"/>
    <w:rsid w:val="000E1921"/>
    <w:rsid w:val="001155AF"/>
    <w:rsid w:val="00121348"/>
    <w:rsid w:val="00122ACA"/>
    <w:rsid w:val="00171FAA"/>
    <w:rsid w:val="00175958"/>
    <w:rsid w:val="0018005F"/>
    <w:rsid w:val="00185BEB"/>
    <w:rsid w:val="001B583D"/>
    <w:rsid w:val="001F325F"/>
    <w:rsid w:val="001F66AD"/>
    <w:rsid w:val="00226B68"/>
    <w:rsid w:val="002346E5"/>
    <w:rsid w:val="00242DC8"/>
    <w:rsid w:val="00255F81"/>
    <w:rsid w:val="00262B02"/>
    <w:rsid w:val="002B6FAE"/>
    <w:rsid w:val="002C5C63"/>
    <w:rsid w:val="002C73DE"/>
    <w:rsid w:val="00301550"/>
    <w:rsid w:val="00314D57"/>
    <w:rsid w:val="0032097B"/>
    <w:rsid w:val="0034517F"/>
    <w:rsid w:val="00350495"/>
    <w:rsid w:val="0037492D"/>
    <w:rsid w:val="00393590"/>
    <w:rsid w:val="003A0612"/>
    <w:rsid w:val="003D1E5B"/>
    <w:rsid w:val="003E533F"/>
    <w:rsid w:val="004126B6"/>
    <w:rsid w:val="00417E1A"/>
    <w:rsid w:val="00434D71"/>
    <w:rsid w:val="00441DDF"/>
    <w:rsid w:val="004500DB"/>
    <w:rsid w:val="0048106B"/>
    <w:rsid w:val="00484B96"/>
    <w:rsid w:val="00491BB4"/>
    <w:rsid w:val="004A2D86"/>
    <w:rsid w:val="004A3C2A"/>
    <w:rsid w:val="004E778C"/>
    <w:rsid w:val="00504BC2"/>
    <w:rsid w:val="00504DCE"/>
    <w:rsid w:val="00507F62"/>
    <w:rsid w:val="00512034"/>
    <w:rsid w:val="00530DB9"/>
    <w:rsid w:val="005411E9"/>
    <w:rsid w:val="005624B4"/>
    <w:rsid w:val="005856C4"/>
    <w:rsid w:val="005D1318"/>
    <w:rsid w:val="005D144B"/>
    <w:rsid w:val="006077BC"/>
    <w:rsid w:val="00671F83"/>
    <w:rsid w:val="006839BF"/>
    <w:rsid w:val="006B052E"/>
    <w:rsid w:val="006B28D6"/>
    <w:rsid w:val="0071048B"/>
    <w:rsid w:val="00715F25"/>
    <w:rsid w:val="00716101"/>
    <w:rsid w:val="00727313"/>
    <w:rsid w:val="0075184E"/>
    <w:rsid w:val="00776957"/>
    <w:rsid w:val="007D1443"/>
    <w:rsid w:val="007F08D5"/>
    <w:rsid w:val="008079ED"/>
    <w:rsid w:val="00812940"/>
    <w:rsid w:val="008163C7"/>
    <w:rsid w:val="008502CC"/>
    <w:rsid w:val="008524A2"/>
    <w:rsid w:val="00864A45"/>
    <w:rsid w:val="008A59F6"/>
    <w:rsid w:val="008B5A27"/>
    <w:rsid w:val="008C5172"/>
    <w:rsid w:val="008D13BA"/>
    <w:rsid w:val="008D15EE"/>
    <w:rsid w:val="008E0D2D"/>
    <w:rsid w:val="008E4993"/>
    <w:rsid w:val="00903E7F"/>
    <w:rsid w:val="009146F9"/>
    <w:rsid w:val="00932D54"/>
    <w:rsid w:val="009378A8"/>
    <w:rsid w:val="009669B4"/>
    <w:rsid w:val="00970F2D"/>
    <w:rsid w:val="009830A7"/>
    <w:rsid w:val="00995163"/>
    <w:rsid w:val="009B0BB8"/>
    <w:rsid w:val="00A158BD"/>
    <w:rsid w:val="00A230FA"/>
    <w:rsid w:val="00A6624D"/>
    <w:rsid w:val="00A75F67"/>
    <w:rsid w:val="00A92826"/>
    <w:rsid w:val="00AA187F"/>
    <w:rsid w:val="00AA1E1B"/>
    <w:rsid w:val="00AA2B1E"/>
    <w:rsid w:val="00AD4F42"/>
    <w:rsid w:val="00AE4266"/>
    <w:rsid w:val="00AE6278"/>
    <w:rsid w:val="00AF3A5E"/>
    <w:rsid w:val="00B0585F"/>
    <w:rsid w:val="00B12465"/>
    <w:rsid w:val="00B64C1B"/>
    <w:rsid w:val="00B868CA"/>
    <w:rsid w:val="00BA7B63"/>
    <w:rsid w:val="00BF6002"/>
    <w:rsid w:val="00C02798"/>
    <w:rsid w:val="00C05A3F"/>
    <w:rsid w:val="00C2348F"/>
    <w:rsid w:val="00C271FC"/>
    <w:rsid w:val="00C364B2"/>
    <w:rsid w:val="00CA2C3D"/>
    <w:rsid w:val="00D511C2"/>
    <w:rsid w:val="00D87A40"/>
    <w:rsid w:val="00DC59F7"/>
    <w:rsid w:val="00DD4D9D"/>
    <w:rsid w:val="00DD6640"/>
    <w:rsid w:val="00E058A8"/>
    <w:rsid w:val="00E116FD"/>
    <w:rsid w:val="00E36885"/>
    <w:rsid w:val="00E46EEE"/>
    <w:rsid w:val="00E77398"/>
    <w:rsid w:val="00E92A3A"/>
    <w:rsid w:val="00E96FED"/>
    <w:rsid w:val="00EA34BB"/>
    <w:rsid w:val="00EA3B76"/>
    <w:rsid w:val="00EA47C9"/>
    <w:rsid w:val="00EA713E"/>
    <w:rsid w:val="00EB3DEF"/>
    <w:rsid w:val="00EB635A"/>
    <w:rsid w:val="00EC2FCC"/>
    <w:rsid w:val="00ED4390"/>
    <w:rsid w:val="00F17C45"/>
    <w:rsid w:val="00F23D4E"/>
    <w:rsid w:val="00F54246"/>
    <w:rsid w:val="00F55526"/>
    <w:rsid w:val="00F567C9"/>
    <w:rsid w:val="00F737D6"/>
    <w:rsid w:val="00F91356"/>
    <w:rsid w:val="00FA3079"/>
    <w:rsid w:val="00FE34CC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07B40"/>
  <w14:defaultImageDpi w14:val="32767"/>
  <w15:chartTrackingRefBased/>
  <w15:docId w15:val="{6DDC584D-4749-E54C-85BF-3419770C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4DC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D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DCE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04DCE"/>
  </w:style>
  <w:style w:type="table" w:styleId="TableGrid">
    <w:name w:val="Table Grid"/>
    <w:basedOn w:val="TableNormal"/>
    <w:uiPriority w:val="59"/>
    <w:rsid w:val="00504DC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riest</dc:creator>
  <cp:keywords/>
  <dc:description/>
  <cp:lastModifiedBy>Naomi Priest</cp:lastModifiedBy>
  <cp:revision>1</cp:revision>
  <dcterms:created xsi:type="dcterms:W3CDTF">2018-08-16T04:41:00Z</dcterms:created>
  <dcterms:modified xsi:type="dcterms:W3CDTF">2018-08-16T04:42:00Z</dcterms:modified>
</cp:coreProperties>
</file>